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center" w:tblpY="465"/>
        <w:tblW w:w="5000" w:type="pct"/>
        <w:tblLook w:val="04A0"/>
      </w:tblPr>
      <w:tblGrid>
        <w:gridCol w:w="266"/>
        <w:gridCol w:w="1527"/>
        <w:gridCol w:w="266"/>
        <w:gridCol w:w="1155"/>
        <w:gridCol w:w="266"/>
        <w:gridCol w:w="3255"/>
        <w:gridCol w:w="266"/>
        <w:gridCol w:w="2309"/>
        <w:gridCol w:w="266"/>
      </w:tblGrid>
      <w:tr w:rsidR="006A269C" w:rsidRPr="006A269C" w:rsidTr="006A269C">
        <w:trPr>
          <w:trHeight w:val="645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RANGE!A1"/>
            <w:r w:rsidRPr="006A2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lementary Table</w:t>
            </w:r>
            <w:r w:rsidR="00631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Pr="006A2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. Specifications of the </w:t>
            </w:r>
            <w:r w:rsidRPr="006A269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abidopsis</w:t>
            </w:r>
            <w:r w:rsidRPr="006A2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amples of which expression data was collected from public </w:t>
            </w:r>
            <w:r w:rsidR="00631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bases</w:t>
            </w:r>
            <w:r w:rsidRPr="006A2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bookmarkEnd w:id="0"/>
          </w:p>
        </w:tc>
      </w:tr>
      <w:tr w:rsidR="006A269C" w:rsidRPr="006A269C" w:rsidTr="006A269C">
        <w:trPr>
          <w:trHeight w:val="315"/>
        </w:trPr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riment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al stage during sampling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wth conditions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A269C" w:rsidRPr="006A269C" w:rsidTr="006A269C">
        <w:trPr>
          <w:trHeight w:val="315"/>
        </w:trPr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A269C" w:rsidRPr="006A269C" w:rsidTr="006A269C">
        <w:trPr>
          <w:trHeight w:val="1092"/>
        </w:trPr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GEOD-572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2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es</w:t>
            </w:r>
            <w:proofErr w:type="spellEnd"/>
            <w:r w:rsidRPr="006A2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ey 3.90</w:t>
            </w:r>
            <w:r w:rsidRPr="006A2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6A2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Rosette growth complete ), 30 days post-sowing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6 hour day lengths on sand watered with 0.5 X Long Ashton solution containing 1 </w:t>
            </w:r>
            <w:proofErr w:type="spellStart"/>
            <w:r w:rsidRPr="006A2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  <w:proofErr w:type="spellEnd"/>
            <w:r w:rsidRPr="006A2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Cl2.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A269C" w:rsidRPr="006A269C" w:rsidTr="006A269C">
        <w:trPr>
          <w:trHeight w:val="510"/>
        </w:trPr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GEOD-1267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days post-sowing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hours light (short day) at 20 °C starting from 5 days after sowing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A269C" w:rsidRPr="006A269C" w:rsidTr="006A269C">
        <w:trPr>
          <w:trHeight w:val="300"/>
        </w:trPr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MEXP-179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weeks after sowing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°C, short day on soil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A269C" w:rsidRPr="006A269C" w:rsidTr="006A269C">
        <w:trPr>
          <w:trHeight w:val="300"/>
        </w:trPr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MEXP-214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weeks after sowing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°C, long day on soil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A269C" w:rsidRPr="006A269C" w:rsidTr="006A269C">
        <w:trPr>
          <w:trHeight w:val="300"/>
        </w:trPr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TABM-1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rial part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weeks after sowing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°C, short day on soil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A269C" w:rsidRPr="006A269C" w:rsidTr="006A269C">
        <w:trPr>
          <w:trHeight w:val="315"/>
        </w:trPr>
        <w:tc>
          <w:tcPr>
            <w:tcW w:w="1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26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A269C" w:rsidRPr="006A269C" w:rsidTr="006A269C">
        <w:trPr>
          <w:trHeight w:val="615"/>
        </w:trPr>
        <w:tc>
          <w:tcPr>
            <w:tcW w:w="4891" w:type="pct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# </w:t>
            </w:r>
            <w:proofErr w:type="spellStart"/>
            <w:r w:rsidRPr="006A2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es</w:t>
            </w:r>
            <w:proofErr w:type="spellEnd"/>
            <w:r w:rsidRPr="006A2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.C. et al.: Growth stage-based phenotypic analysis of Arabidopsis: a model for high throughput functional genomics in </w:t>
            </w:r>
            <w:proofErr w:type="spellStart"/>
            <w:r w:rsidRPr="006A2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s.The</w:t>
            </w:r>
            <w:proofErr w:type="spellEnd"/>
            <w:r w:rsidRPr="006A26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lant Cell, Vol. 13, 1499–1510, July 2001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9C" w:rsidRPr="006A269C" w:rsidRDefault="006A269C" w:rsidP="006A26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9B37E3" w:rsidRDefault="009B37E3"/>
    <w:sectPr w:rsidR="009B37E3" w:rsidSect="009B37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6A269C"/>
    <w:rsid w:val="002D7541"/>
    <w:rsid w:val="00631C59"/>
    <w:rsid w:val="006A269C"/>
    <w:rsid w:val="009B37E3"/>
    <w:rsid w:val="00EB10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7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98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8</Characters>
  <Application>Microsoft Office Word</Application>
  <DocSecurity>0</DocSecurity>
  <Lines>6</Lines>
  <Paragraphs>1</Paragraphs>
  <ScaleCrop>false</ScaleCrop>
  <Company>PARANDCO</Company>
  <LinksUpToDate>false</LinksUpToDate>
  <CharactersWithSpaces>9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ND</dc:creator>
  <cp:keywords/>
  <dc:description/>
  <cp:lastModifiedBy>PARAND</cp:lastModifiedBy>
  <cp:revision>2</cp:revision>
  <dcterms:created xsi:type="dcterms:W3CDTF">2014-04-06T20:02:00Z</dcterms:created>
  <dcterms:modified xsi:type="dcterms:W3CDTF">2014-04-06T20:02:00Z</dcterms:modified>
</cp:coreProperties>
</file>